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856E0" w14:textId="3AD2BD62" w:rsidR="00F53B1A" w:rsidRPr="00F53B1A" w:rsidRDefault="00DF5D39" w:rsidP="007102DC">
      <w:pPr>
        <w:rPr>
          <w:b/>
        </w:rPr>
      </w:pPr>
      <w:r>
        <w:rPr>
          <w:rFonts w:hint="eastAsia"/>
          <w:b/>
        </w:rPr>
        <w:t xml:space="preserve">Supplemental </w:t>
      </w:r>
      <w:r w:rsidR="0017672A" w:rsidRPr="00F53B1A">
        <w:rPr>
          <w:b/>
        </w:rPr>
        <w:t>Table</w:t>
      </w:r>
      <w:r w:rsidRPr="00DF5D39">
        <w:rPr>
          <w:rFonts w:hint="eastAsia"/>
          <w:b/>
        </w:rPr>
        <w:t>2</w:t>
      </w:r>
      <w:r w:rsidR="00F53B1A" w:rsidRPr="00F53B1A">
        <w:rPr>
          <w:b/>
        </w:rPr>
        <w:t>：</w:t>
      </w:r>
      <w:r w:rsidR="00F53B1A" w:rsidRPr="00F53B1A">
        <w:t>A list of drugs and the final concentrations used in the drug-sensitivity test</w:t>
      </w:r>
    </w:p>
    <w:p w14:paraId="2B7DB04F" w14:textId="77777777" w:rsidR="007A6279" w:rsidRPr="00F53B1A" w:rsidRDefault="007A6279" w:rsidP="007102DC"/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383"/>
        <w:gridCol w:w="1602"/>
        <w:gridCol w:w="2724"/>
        <w:gridCol w:w="1791"/>
      </w:tblGrid>
      <w:tr w:rsidR="007A6279" w:rsidRPr="00F53B1A" w14:paraId="69029FC9" w14:textId="77777777" w:rsidTr="00206788">
        <w:tc>
          <w:tcPr>
            <w:tcW w:w="2547" w:type="dxa"/>
          </w:tcPr>
          <w:p w14:paraId="643B9AA4" w14:textId="27364DF3" w:rsidR="00C464E6" w:rsidRPr="00F53B1A" w:rsidRDefault="007061FC" w:rsidP="007A6279">
            <w:pPr>
              <w:jc w:val="center"/>
              <w:rPr>
                <w:rFonts w:cstheme="majorHAnsi"/>
                <w:b/>
              </w:rPr>
            </w:pPr>
            <w:r w:rsidRPr="00F53B1A">
              <w:rPr>
                <w:rFonts w:cstheme="majorHAnsi"/>
                <w:b/>
              </w:rPr>
              <w:t>Drug</w:t>
            </w:r>
          </w:p>
        </w:tc>
        <w:tc>
          <w:tcPr>
            <w:tcW w:w="1169" w:type="dxa"/>
          </w:tcPr>
          <w:p w14:paraId="5DA8828F" w14:textId="0788CCD6" w:rsidR="00C464E6" w:rsidRPr="00F53B1A" w:rsidRDefault="007061FC" w:rsidP="007A6279">
            <w:pPr>
              <w:jc w:val="center"/>
              <w:rPr>
                <w:rFonts w:cstheme="majorHAnsi"/>
                <w:b/>
              </w:rPr>
            </w:pPr>
            <w:r w:rsidRPr="00F53B1A">
              <w:rPr>
                <w:rFonts w:cstheme="majorHAnsi"/>
                <w:b/>
              </w:rPr>
              <w:t>Concentration</w:t>
            </w:r>
          </w:p>
        </w:tc>
        <w:tc>
          <w:tcPr>
            <w:tcW w:w="2942" w:type="dxa"/>
          </w:tcPr>
          <w:p w14:paraId="24A580E4" w14:textId="36A0D355" w:rsidR="00C464E6" w:rsidRPr="00F53B1A" w:rsidRDefault="007061FC" w:rsidP="007A6279">
            <w:pPr>
              <w:jc w:val="center"/>
              <w:rPr>
                <w:rFonts w:cstheme="majorHAnsi"/>
                <w:b/>
              </w:rPr>
            </w:pPr>
            <w:r w:rsidRPr="00F53B1A">
              <w:rPr>
                <w:rFonts w:cstheme="majorHAnsi"/>
                <w:b/>
              </w:rPr>
              <w:t>Drug</w:t>
            </w:r>
          </w:p>
        </w:tc>
        <w:tc>
          <w:tcPr>
            <w:tcW w:w="1842" w:type="dxa"/>
          </w:tcPr>
          <w:p w14:paraId="7C4E759A" w14:textId="4E344E60" w:rsidR="00C464E6" w:rsidRPr="00F53B1A" w:rsidRDefault="007061FC" w:rsidP="007A6279">
            <w:pPr>
              <w:jc w:val="center"/>
              <w:rPr>
                <w:rFonts w:cstheme="majorHAnsi"/>
                <w:b/>
              </w:rPr>
            </w:pPr>
            <w:r w:rsidRPr="00F53B1A">
              <w:rPr>
                <w:rFonts w:cstheme="majorHAnsi"/>
                <w:b/>
              </w:rPr>
              <w:t>Concentration</w:t>
            </w:r>
          </w:p>
        </w:tc>
      </w:tr>
      <w:tr w:rsidR="003C08C8" w:rsidRPr="00F53B1A" w14:paraId="2F75E545" w14:textId="77777777" w:rsidTr="00206788">
        <w:tc>
          <w:tcPr>
            <w:tcW w:w="2547" w:type="dxa"/>
          </w:tcPr>
          <w:p w14:paraId="24B8D230" w14:textId="3069C69E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rPr>
                <w:rFonts w:cstheme="majorHAnsi"/>
              </w:rPr>
              <w:t>Dexamethasone</w:t>
            </w:r>
          </w:p>
        </w:tc>
        <w:tc>
          <w:tcPr>
            <w:tcW w:w="1169" w:type="dxa"/>
          </w:tcPr>
          <w:p w14:paraId="6164520E" w14:textId="63AE214D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00 µg/ml</w:t>
            </w:r>
          </w:p>
        </w:tc>
        <w:tc>
          <w:tcPr>
            <w:tcW w:w="2942" w:type="dxa"/>
          </w:tcPr>
          <w:p w14:paraId="60ACBC06" w14:textId="1C0F0950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B45F99">
              <w:t>ICG-001</w:t>
            </w:r>
          </w:p>
        </w:tc>
        <w:tc>
          <w:tcPr>
            <w:tcW w:w="1842" w:type="dxa"/>
          </w:tcPr>
          <w:p w14:paraId="5DB62352" w14:textId="515FD3B8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3C08C8" w:rsidRPr="00F53B1A" w14:paraId="7D2CB4C4" w14:textId="77777777" w:rsidTr="00206788">
        <w:tc>
          <w:tcPr>
            <w:tcW w:w="2547" w:type="dxa"/>
          </w:tcPr>
          <w:p w14:paraId="58E951CB" w14:textId="68E27BCE" w:rsidR="003C08C8" w:rsidRPr="00F53B1A" w:rsidRDefault="00697455" w:rsidP="003C08C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C</w:t>
            </w:r>
            <w:r w:rsidR="003C08C8" w:rsidRPr="00F53B1A">
              <w:rPr>
                <w:rFonts w:cstheme="majorHAnsi"/>
              </w:rPr>
              <w:t>lofarabine</w:t>
            </w:r>
          </w:p>
        </w:tc>
        <w:tc>
          <w:tcPr>
            <w:tcW w:w="1169" w:type="dxa"/>
          </w:tcPr>
          <w:p w14:paraId="09F3CEC3" w14:textId="03953451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00 ng/ml</w:t>
            </w:r>
          </w:p>
        </w:tc>
        <w:tc>
          <w:tcPr>
            <w:tcW w:w="2942" w:type="dxa"/>
          </w:tcPr>
          <w:p w14:paraId="694FC589" w14:textId="7A91C86A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B45F99">
              <w:t>Sonidegib</w:t>
            </w:r>
          </w:p>
        </w:tc>
        <w:tc>
          <w:tcPr>
            <w:tcW w:w="1842" w:type="dxa"/>
          </w:tcPr>
          <w:p w14:paraId="345A098A" w14:textId="0B7FB41E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3C08C8" w:rsidRPr="00F53B1A" w14:paraId="5AE078F2" w14:textId="77777777" w:rsidTr="00206788">
        <w:tc>
          <w:tcPr>
            <w:tcW w:w="2547" w:type="dxa"/>
          </w:tcPr>
          <w:p w14:paraId="371FC7E7" w14:textId="464650A9" w:rsidR="003C08C8" w:rsidRPr="00F53B1A" w:rsidRDefault="00697455" w:rsidP="00697455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E</w:t>
            </w:r>
            <w:r w:rsidR="003C08C8" w:rsidRPr="00F53B1A">
              <w:rPr>
                <w:rFonts w:cstheme="majorHAnsi"/>
              </w:rPr>
              <w:t>ribulin</w:t>
            </w:r>
          </w:p>
        </w:tc>
        <w:tc>
          <w:tcPr>
            <w:tcW w:w="1169" w:type="dxa"/>
          </w:tcPr>
          <w:p w14:paraId="5944B6C4" w14:textId="64133DA7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5 ng/ml</w:t>
            </w:r>
          </w:p>
        </w:tc>
        <w:tc>
          <w:tcPr>
            <w:tcW w:w="2942" w:type="dxa"/>
          </w:tcPr>
          <w:p w14:paraId="3C2472D7" w14:textId="54306FC7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B45F99">
              <w:t>EPZ005687</w:t>
            </w:r>
          </w:p>
        </w:tc>
        <w:tc>
          <w:tcPr>
            <w:tcW w:w="1842" w:type="dxa"/>
          </w:tcPr>
          <w:p w14:paraId="5D5682B0" w14:textId="18B25544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3C08C8" w:rsidRPr="00F53B1A" w14:paraId="6C8C248F" w14:textId="77777777" w:rsidTr="00206788">
        <w:tc>
          <w:tcPr>
            <w:tcW w:w="2547" w:type="dxa"/>
          </w:tcPr>
          <w:p w14:paraId="708CC20A" w14:textId="4A5EC5AD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rPr>
                <w:rFonts w:cstheme="majorHAnsi"/>
              </w:rPr>
              <w:t>SN38</w:t>
            </w:r>
          </w:p>
        </w:tc>
        <w:tc>
          <w:tcPr>
            <w:tcW w:w="1169" w:type="dxa"/>
          </w:tcPr>
          <w:p w14:paraId="62FCE993" w14:textId="62FE5E1C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20 ng/ml</w:t>
            </w:r>
          </w:p>
        </w:tc>
        <w:tc>
          <w:tcPr>
            <w:tcW w:w="2942" w:type="dxa"/>
          </w:tcPr>
          <w:p w14:paraId="1B9994A1" w14:textId="313714D0" w:rsidR="003C08C8" w:rsidRPr="00F53B1A" w:rsidRDefault="00513B41" w:rsidP="003C08C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V</w:t>
            </w:r>
            <w:r w:rsidR="003C08C8" w:rsidRPr="00B45F99">
              <w:t>orinostat</w:t>
            </w:r>
          </w:p>
        </w:tc>
        <w:tc>
          <w:tcPr>
            <w:tcW w:w="1842" w:type="dxa"/>
          </w:tcPr>
          <w:p w14:paraId="6DE7B15D" w14:textId="51699737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3C08C8" w:rsidRPr="00F53B1A" w14:paraId="60A42B4C" w14:textId="77777777" w:rsidTr="00206788">
        <w:tc>
          <w:tcPr>
            <w:tcW w:w="2547" w:type="dxa"/>
          </w:tcPr>
          <w:p w14:paraId="576371D1" w14:textId="6790E7DB" w:rsidR="003C08C8" w:rsidRPr="00F53B1A" w:rsidRDefault="00697455" w:rsidP="003C08C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C</w:t>
            </w:r>
            <w:r w:rsidR="003C08C8" w:rsidRPr="00F53B1A">
              <w:rPr>
                <w:rFonts w:cstheme="majorHAnsi"/>
              </w:rPr>
              <w:t>ytarabine</w:t>
            </w:r>
          </w:p>
        </w:tc>
        <w:tc>
          <w:tcPr>
            <w:tcW w:w="1169" w:type="dxa"/>
          </w:tcPr>
          <w:p w14:paraId="1D12401C" w14:textId="2251EA2A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00 µg/ml</w:t>
            </w:r>
          </w:p>
        </w:tc>
        <w:tc>
          <w:tcPr>
            <w:tcW w:w="2942" w:type="dxa"/>
          </w:tcPr>
          <w:p w14:paraId="60323C33" w14:textId="3A5F82AC" w:rsidR="003C08C8" w:rsidRPr="00F53B1A" w:rsidRDefault="00513B41" w:rsidP="003C08C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B</w:t>
            </w:r>
            <w:r w:rsidR="003C08C8" w:rsidRPr="00B45F99">
              <w:t>arasertib</w:t>
            </w:r>
          </w:p>
        </w:tc>
        <w:tc>
          <w:tcPr>
            <w:tcW w:w="1842" w:type="dxa"/>
          </w:tcPr>
          <w:p w14:paraId="023C5C0E" w14:textId="1FDB2ED9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3C08C8" w:rsidRPr="00F53B1A" w14:paraId="569DFE20" w14:textId="77777777" w:rsidTr="00206788">
        <w:tc>
          <w:tcPr>
            <w:tcW w:w="2547" w:type="dxa"/>
          </w:tcPr>
          <w:p w14:paraId="151DF4E1" w14:textId="6AD505A4" w:rsidR="003C08C8" w:rsidRPr="00F53B1A" w:rsidRDefault="00697455" w:rsidP="003C08C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E</w:t>
            </w:r>
            <w:r w:rsidR="003C08C8" w:rsidRPr="00F53B1A">
              <w:rPr>
                <w:rFonts w:cstheme="majorHAnsi"/>
              </w:rPr>
              <w:t>toposide</w:t>
            </w:r>
          </w:p>
        </w:tc>
        <w:tc>
          <w:tcPr>
            <w:tcW w:w="1169" w:type="dxa"/>
          </w:tcPr>
          <w:p w14:paraId="3948264B" w14:textId="4837370B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20 µg/ml</w:t>
            </w:r>
          </w:p>
        </w:tc>
        <w:tc>
          <w:tcPr>
            <w:tcW w:w="2942" w:type="dxa"/>
          </w:tcPr>
          <w:p w14:paraId="1FF1DAD2" w14:textId="531BFC46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B45F99">
              <w:t>ABT-199</w:t>
            </w:r>
          </w:p>
        </w:tc>
        <w:tc>
          <w:tcPr>
            <w:tcW w:w="1842" w:type="dxa"/>
          </w:tcPr>
          <w:p w14:paraId="1C648062" w14:textId="57CBF3E5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3C08C8" w:rsidRPr="00F53B1A" w14:paraId="041637C0" w14:textId="77777777" w:rsidTr="00206788">
        <w:tc>
          <w:tcPr>
            <w:tcW w:w="2547" w:type="dxa"/>
          </w:tcPr>
          <w:p w14:paraId="062AF941" w14:textId="6A089BAF" w:rsidR="003C08C8" w:rsidRPr="00F53B1A" w:rsidRDefault="00697455" w:rsidP="003C08C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A</w:t>
            </w:r>
            <w:r w:rsidR="003C08C8" w:rsidRPr="00F53B1A">
              <w:rPr>
                <w:rFonts w:cstheme="majorHAnsi"/>
              </w:rPr>
              <w:t>zacitidine</w:t>
            </w:r>
          </w:p>
        </w:tc>
        <w:tc>
          <w:tcPr>
            <w:tcW w:w="1169" w:type="dxa"/>
          </w:tcPr>
          <w:p w14:paraId="39A8EE1B" w14:textId="14436C4F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g/ml</w:t>
            </w:r>
          </w:p>
        </w:tc>
        <w:tc>
          <w:tcPr>
            <w:tcW w:w="2942" w:type="dxa"/>
          </w:tcPr>
          <w:p w14:paraId="20C36431" w14:textId="5763E108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B45F99">
              <w:t>Olaparib</w:t>
            </w:r>
          </w:p>
        </w:tc>
        <w:tc>
          <w:tcPr>
            <w:tcW w:w="1842" w:type="dxa"/>
          </w:tcPr>
          <w:p w14:paraId="02E7723D" w14:textId="4BC1FB91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3C08C8" w:rsidRPr="00F53B1A" w14:paraId="23FA29C6" w14:textId="77777777" w:rsidTr="00206788">
        <w:tc>
          <w:tcPr>
            <w:tcW w:w="2547" w:type="dxa"/>
          </w:tcPr>
          <w:p w14:paraId="63656CF5" w14:textId="4A8D8CBF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rPr>
                <w:rFonts w:cstheme="majorHAnsi"/>
              </w:rPr>
              <w:t>Linifanib</w:t>
            </w:r>
          </w:p>
        </w:tc>
        <w:tc>
          <w:tcPr>
            <w:tcW w:w="1169" w:type="dxa"/>
          </w:tcPr>
          <w:p w14:paraId="4511EA48" w14:textId="5B285DE4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5B559D4D" w14:textId="0848E5CE" w:rsidR="003C08C8" w:rsidRPr="00F53B1A" w:rsidRDefault="00513B41" w:rsidP="003C08C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T</w:t>
            </w:r>
            <w:r w:rsidR="003C08C8" w:rsidRPr="00B45F99">
              <w:t>anespimycin</w:t>
            </w:r>
          </w:p>
        </w:tc>
        <w:tc>
          <w:tcPr>
            <w:tcW w:w="1842" w:type="dxa"/>
          </w:tcPr>
          <w:p w14:paraId="7E80884F" w14:textId="1067C391" w:rsidR="003C08C8" w:rsidRPr="00F53B1A" w:rsidRDefault="003C08C8" w:rsidP="003C08C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</w:tr>
      <w:tr w:rsidR="00206788" w:rsidRPr="00F53B1A" w14:paraId="2036F89D" w14:textId="77777777" w:rsidTr="00206788">
        <w:tc>
          <w:tcPr>
            <w:tcW w:w="2547" w:type="dxa"/>
          </w:tcPr>
          <w:p w14:paraId="4F215A22" w14:textId="0776557B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P</w:t>
            </w:r>
            <w:r w:rsidR="00206788" w:rsidRPr="00F53B1A">
              <w:rPr>
                <w:rFonts w:cstheme="majorHAnsi"/>
              </w:rPr>
              <w:t>azopanib</w:t>
            </w:r>
          </w:p>
        </w:tc>
        <w:tc>
          <w:tcPr>
            <w:tcW w:w="1169" w:type="dxa"/>
          </w:tcPr>
          <w:p w14:paraId="4D8BB5F3" w14:textId="3780728E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03CFFED4" w14:textId="654269F4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Palbociclib</w:t>
            </w:r>
          </w:p>
        </w:tc>
        <w:tc>
          <w:tcPr>
            <w:tcW w:w="1842" w:type="dxa"/>
          </w:tcPr>
          <w:p w14:paraId="5D6FAC6F" w14:textId="1D03EFD2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 µM</w:t>
            </w:r>
          </w:p>
        </w:tc>
      </w:tr>
      <w:tr w:rsidR="00206788" w:rsidRPr="00F53B1A" w14:paraId="05B6875F" w14:textId="77777777" w:rsidTr="00206788">
        <w:tc>
          <w:tcPr>
            <w:tcW w:w="2547" w:type="dxa"/>
          </w:tcPr>
          <w:p w14:paraId="77EC7427" w14:textId="202AF1C5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rPr>
                <w:rFonts w:cstheme="majorHAnsi"/>
              </w:rPr>
              <w:t>Lapatinib</w:t>
            </w:r>
          </w:p>
        </w:tc>
        <w:tc>
          <w:tcPr>
            <w:tcW w:w="1169" w:type="dxa"/>
          </w:tcPr>
          <w:p w14:paraId="4530E332" w14:textId="7A2B0BC5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7F88C5B5" w14:textId="3FE79EFD" w:rsidR="00206788" w:rsidRPr="00F53B1A" w:rsidRDefault="00206788" w:rsidP="00206788">
            <w:pPr>
              <w:rPr>
                <w:rFonts w:cstheme="majorHAnsi"/>
              </w:rPr>
            </w:pPr>
            <w:r w:rsidRPr="00F44D29">
              <w:t>L-Asparaginase</w:t>
            </w:r>
          </w:p>
        </w:tc>
        <w:tc>
          <w:tcPr>
            <w:tcW w:w="1842" w:type="dxa"/>
          </w:tcPr>
          <w:p w14:paraId="3D15BB12" w14:textId="3B141086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0 U/ml</w:t>
            </w:r>
          </w:p>
        </w:tc>
      </w:tr>
      <w:tr w:rsidR="00206788" w:rsidRPr="00F53B1A" w14:paraId="66BF3AD5" w14:textId="77777777" w:rsidTr="00206788">
        <w:tc>
          <w:tcPr>
            <w:tcW w:w="2547" w:type="dxa"/>
          </w:tcPr>
          <w:p w14:paraId="4673F538" w14:textId="3ACCCE66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E</w:t>
            </w:r>
            <w:r w:rsidR="00206788" w:rsidRPr="00F53B1A">
              <w:rPr>
                <w:rFonts w:cstheme="majorHAnsi"/>
              </w:rPr>
              <w:t>rlotinib</w:t>
            </w:r>
          </w:p>
        </w:tc>
        <w:tc>
          <w:tcPr>
            <w:tcW w:w="1169" w:type="dxa"/>
          </w:tcPr>
          <w:p w14:paraId="6993378A" w14:textId="32144201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4FC68CF0" w14:textId="1E72AAE9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C</w:t>
            </w:r>
            <w:r w:rsidR="00206788" w:rsidRPr="00F44D29">
              <w:t>arboplatin</w:t>
            </w:r>
          </w:p>
        </w:tc>
        <w:tc>
          <w:tcPr>
            <w:tcW w:w="1842" w:type="dxa"/>
          </w:tcPr>
          <w:p w14:paraId="0F19AAEF" w14:textId="0BCAB83A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0 µg/ml</w:t>
            </w:r>
          </w:p>
        </w:tc>
      </w:tr>
      <w:tr w:rsidR="00206788" w:rsidRPr="00F53B1A" w14:paraId="0448999C" w14:textId="77777777" w:rsidTr="00206788">
        <w:tc>
          <w:tcPr>
            <w:tcW w:w="2547" w:type="dxa"/>
          </w:tcPr>
          <w:p w14:paraId="5140FD6E" w14:textId="32E9D445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C</w:t>
            </w:r>
            <w:r w:rsidR="00206788" w:rsidRPr="00F53B1A">
              <w:rPr>
                <w:rFonts w:cstheme="majorHAnsi"/>
              </w:rPr>
              <w:t>renolanib</w:t>
            </w:r>
          </w:p>
        </w:tc>
        <w:tc>
          <w:tcPr>
            <w:tcW w:w="1169" w:type="dxa"/>
          </w:tcPr>
          <w:p w14:paraId="45474F0F" w14:textId="5E30B3F0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5BB0D414" w14:textId="1646A2D1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Bortezomib</w:t>
            </w:r>
          </w:p>
        </w:tc>
        <w:tc>
          <w:tcPr>
            <w:tcW w:w="1842" w:type="dxa"/>
          </w:tcPr>
          <w:p w14:paraId="29C4F71B" w14:textId="7B0A50D9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50 ng/ml</w:t>
            </w:r>
          </w:p>
        </w:tc>
      </w:tr>
      <w:tr w:rsidR="00206788" w:rsidRPr="00F53B1A" w14:paraId="5A234F3D" w14:textId="77777777" w:rsidTr="00206788">
        <w:tc>
          <w:tcPr>
            <w:tcW w:w="2547" w:type="dxa"/>
          </w:tcPr>
          <w:p w14:paraId="70399E21" w14:textId="2805FA6A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I</w:t>
            </w:r>
            <w:r w:rsidR="00206788" w:rsidRPr="00F53B1A">
              <w:rPr>
                <w:rFonts w:cstheme="majorHAnsi"/>
              </w:rPr>
              <w:t>brutinib</w:t>
            </w:r>
          </w:p>
        </w:tc>
        <w:tc>
          <w:tcPr>
            <w:tcW w:w="1169" w:type="dxa"/>
          </w:tcPr>
          <w:p w14:paraId="6D745B7C" w14:textId="30643404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23E69BDC" w14:textId="08091480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Z-LLNle-CHO</w:t>
            </w:r>
          </w:p>
        </w:tc>
        <w:tc>
          <w:tcPr>
            <w:tcW w:w="1842" w:type="dxa"/>
          </w:tcPr>
          <w:p w14:paraId="60F60B7B" w14:textId="248F8B3E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 µM</w:t>
            </w:r>
          </w:p>
        </w:tc>
      </w:tr>
      <w:tr w:rsidR="00206788" w:rsidRPr="00F53B1A" w14:paraId="7CC48AE2" w14:textId="77777777" w:rsidTr="00206788">
        <w:tc>
          <w:tcPr>
            <w:tcW w:w="2547" w:type="dxa"/>
          </w:tcPr>
          <w:p w14:paraId="17A3C409" w14:textId="146DE13D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T</w:t>
            </w:r>
            <w:r w:rsidR="00206788" w:rsidRPr="00F53B1A">
              <w:rPr>
                <w:rFonts w:cstheme="majorHAnsi"/>
              </w:rPr>
              <w:t>andutinib</w:t>
            </w:r>
          </w:p>
        </w:tc>
        <w:tc>
          <w:tcPr>
            <w:tcW w:w="1169" w:type="dxa"/>
          </w:tcPr>
          <w:p w14:paraId="00A43DD4" w14:textId="340C3F2F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37E4961A" w14:textId="22B25B3B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Temozolomide</w:t>
            </w:r>
          </w:p>
        </w:tc>
        <w:tc>
          <w:tcPr>
            <w:tcW w:w="1842" w:type="dxa"/>
          </w:tcPr>
          <w:p w14:paraId="575F441A" w14:textId="1C1677E3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5 µg/ml</w:t>
            </w:r>
          </w:p>
        </w:tc>
      </w:tr>
      <w:tr w:rsidR="00206788" w:rsidRPr="00F53B1A" w14:paraId="21A2EF52" w14:textId="77777777" w:rsidTr="00206788">
        <w:tc>
          <w:tcPr>
            <w:tcW w:w="2547" w:type="dxa"/>
          </w:tcPr>
          <w:p w14:paraId="1B110075" w14:textId="3C40B645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C</w:t>
            </w:r>
            <w:r w:rsidR="00206788" w:rsidRPr="00F53B1A">
              <w:rPr>
                <w:rFonts w:cstheme="majorHAnsi"/>
              </w:rPr>
              <w:t>rizotinib</w:t>
            </w:r>
          </w:p>
        </w:tc>
        <w:tc>
          <w:tcPr>
            <w:tcW w:w="1169" w:type="dxa"/>
          </w:tcPr>
          <w:p w14:paraId="764B41D2" w14:textId="4ECC88E5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402913C5" w14:textId="799C98ED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Vinblastine</w:t>
            </w:r>
          </w:p>
        </w:tc>
        <w:tc>
          <w:tcPr>
            <w:tcW w:w="1842" w:type="dxa"/>
          </w:tcPr>
          <w:p w14:paraId="02E8376C" w14:textId="5758F325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0 ng/ml</w:t>
            </w:r>
          </w:p>
        </w:tc>
      </w:tr>
      <w:tr w:rsidR="00206788" w:rsidRPr="00F53B1A" w14:paraId="717EF00E" w14:textId="77777777" w:rsidTr="00206788">
        <w:tc>
          <w:tcPr>
            <w:tcW w:w="2547" w:type="dxa"/>
          </w:tcPr>
          <w:p w14:paraId="02C3E267" w14:textId="427E90BD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V</w:t>
            </w:r>
            <w:r w:rsidR="00206788" w:rsidRPr="00F53B1A">
              <w:rPr>
                <w:rFonts w:cstheme="majorHAnsi"/>
              </w:rPr>
              <w:t>olasertib</w:t>
            </w:r>
          </w:p>
        </w:tc>
        <w:tc>
          <w:tcPr>
            <w:tcW w:w="1169" w:type="dxa"/>
          </w:tcPr>
          <w:p w14:paraId="2FD14A15" w14:textId="52A58AAC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0B13D81C" w14:textId="305BDDA2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GSK269962A</w:t>
            </w:r>
          </w:p>
        </w:tc>
        <w:tc>
          <w:tcPr>
            <w:tcW w:w="1842" w:type="dxa"/>
          </w:tcPr>
          <w:p w14:paraId="13565170" w14:textId="38A8FBD7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 µM</w:t>
            </w:r>
          </w:p>
        </w:tc>
      </w:tr>
      <w:tr w:rsidR="00206788" w:rsidRPr="00F53B1A" w14:paraId="52F954AF" w14:textId="77777777" w:rsidTr="00206788">
        <w:tc>
          <w:tcPr>
            <w:tcW w:w="2547" w:type="dxa"/>
          </w:tcPr>
          <w:p w14:paraId="2DCC3608" w14:textId="2B156EA1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T</w:t>
            </w:r>
            <w:r w:rsidR="00206788" w:rsidRPr="00F53B1A">
              <w:rPr>
                <w:rFonts w:cstheme="majorHAnsi"/>
              </w:rPr>
              <w:t>rametinib</w:t>
            </w:r>
          </w:p>
        </w:tc>
        <w:tc>
          <w:tcPr>
            <w:tcW w:w="1169" w:type="dxa"/>
          </w:tcPr>
          <w:p w14:paraId="0E41AEF2" w14:textId="46188C2D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08E12BD2" w14:textId="2679EAD0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Elesclomol</w:t>
            </w:r>
          </w:p>
        </w:tc>
        <w:tc>
          <w:tcPr>
            <w:tcW w:w="1842" w:type="dxa"/>
          </w:tcPr>
          <w:p w14:paraId="415AC9B7" w14:textId="2A2722B9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 µM</w:t>
            </w:r>
          </w:p>
        </w:tc>
      </w:tr>
      <w:tr w:rsidR="00206788" w:rsidRPr="00F53B1A" w14:paraId="1F21933A" w14:textId="77777777" w:rsidTr="00206788">
        <w:tc>
          <w:tcPr>
            <w:tcW w:w="2547" w:type="dxa"/>
          </w:tcPr>
          <w:p w14:paraId="4232AA4C" w14:textId="2CD8B640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S</w:t>
            </w:r>
            <w:r w:rsidR="00206788" w:rsidRPr="00F53B1A">
              <w:rPr>
                <w:rFonts w:cstheme="majorHAnsi"/>
              </w:rPr>
              <w:t>elumetinib</w:t>
            </w:r>
          </w:p>
        </w:tc>
        <w:tc>
          <w:tcPr>
            <w:tcW w:w="1169" w:type="dxa"/>
          </w:tcPr>
          <w:p w14:paraId="2CBBEE97" w14:textId="36C673D0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40BCED8C" w14:textId="4D590E5C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CEP-701</w:t>
            </w:r>
          </w:p>
        </w:tc>
        <w:tc>
          <w:tcPr>
            <w:tcW w:w="1842" w:type="dxa"/>
          </w:tcPr>
          <w:p w14:paraId="2AF1F3C5" w14:textId="5672398F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 µM</w:t>
            </w:r>
          </w:p>
        </w:tc>
      </w:tr>
      <w:tr w:rsidR="00206788" w:rsidRPr="00F53B1A" w14:paraId="02247B51" w14:textId="77777777" w:rsidTr="00206788">
        <w:tc>
          <w:tcPr>
            <w:tcW w:w="2547" w:type="dxa"/>
          </w:tcPr>
          <w:p w14:paraId="6619D68F" w14:textId="41F02027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V</w:t>
            </w:r>
            <w:r w:rsidR="00206788" w:rsidRPr="00F53B1A">
              <w:rPr>
                <w:rFonts w:cstheme="majorHAnsi"/>
              </w:rPr>
              <w:t>emurafenib</w:t>
            </w:r>
          </w:p>
        </w:tc>
        <w:tc>
          <w:tcPr>
            <w:tcW w:w="1169" w:type="dxa"/>
          </w:tcPr>
          <w:p w14:paraId="08491886" w14:textId="7655C7C1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773E87B8" w14:textId="56D5D2E1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GW843682X</w:t>
            </w:r>
          </w:p>
        </w:tc>
        <w:tc>
          <w:tcPr>
            <w:tcW w:w="1842" w:type="dxa"/>
          </w:tcPr>
          <w:p w14:paraId="34E9A324" w14:textId="4BC696B2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 µM</w:t>
            </w:r>
          </w:p>
        </w:tc>
      </w:tr>
      <w:tr w:rsidR="00206788" w:rsidRPr="00F53B1A" w14:paraId="1F4B4D87" w14:textId="77777777" w:rsidTr="00206788">
        <w:tc>
          <w:tcPr>
            <w:tcW w:w="2547" w:type="dxa"/>
          </w:tcPr>
          <w:p w14:paraId="732A1D7F" w14:textId="25475E92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cstheme="majorHAnsi" w:hint="eastAsia"/>
              </w:rPr>
              <w:t>D</w:t>
            </w:r>
            <w:r w:rsidR="00206788" w:rsidRPr="00F53B1A">
              <w:rPr>
                <w:rFonts w:cstheme="majorHAnsi"/>
              </w:rPr>
              <w:t>abrafenib</w:t>
            </w:r>
          </w:p>
        </w:tc>
        <w:tc>
          <w:tcPr>
            <w:tcW w:w="1169" w:type="dxa"/>
          </w:tcPr>
          <w:p w14:paraId="31BA8C9F" w14:textId="53DD251B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53B1A">
              <w:t>1 µM</w:t>
            </w:r>
          </w:p>
        </w:tc>
        <w:tc>
          <w:tcPr>
            <w:tcW w:w="2942" w:type="dxa"/>
          </w:tcPr>
          <w:p w14:paraId="5CB1706C" w14:textId="1C461107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AZD7762</w:t>
            </w:r>
          </w:p>
        </w:tc>
        <w:tc>
          <w:tcPr>
            <w:tcW w:w="1842" w:type="dxa"/>
          </w:tcPr>
          <w:p w14:paraId="1E32D613" w14:textId="5CDE50F7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B860CF">
              <w:t>1 µM</w:t>
            </w:r>
          </w:p>
        </w:tc>
      </w:tr>
      <w:tr w:rsidR="00206788" w:rsidRPr="00F53B1A" w14:paraId="2933E57E" w14:textId="77777777" w:rsidTr="00206788">
        <w:tc>
          <w:tcPr>
            <w:tcW w:w="2547" w:type="dxa"/>
          </w:tcPr>
          <w:p w14:paraId="2A5E408C" w14:textId="34D4350D" w:rsidR="00206788" w:rsidRPr="00F53B1A" w:rsidRDefault="00697455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S</w:t>
            </w:r>
            <w:r w:rsidR="00206788" w:rsidRPr="00811502">
              <w:t>orafenib</w:t>
            </w:r>
          </w:p>
        </w:tc>
        <w:tc>
          <w:tcPr>
            <w:tcW w:w="1169" w:type="dxa"/>
          </w:tcPr>
          <w:p w14:paraId="7CDF12AC" w14:textId="373F01BD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14DC4C32" w14:textId="4707F243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Rapamycin</w:t>
            </w:r>
          </w:p>
        </w:tc>
        <w:tc>
          <w:tcPr>
            <w:tcW w:w="1842" w:type="dxa"/>
          </w:tcPr>
          <w:p w14:paraId="6263C971" w14:textId="57D4EF11" w:rsidR="00206788" w:rsidRPr="00F53B1A" w:rsidRDefault="00206788" w:rsidP="00206788">
            <w:pPr>
              <w:jc w:val="center"/>
            </w:pPr>
            <w:r w:rsidRPr="00B860CF">
              <w:t>1 µM</w:t>
            </w:r>
          </w:p>
        </w:tc>
      </w:tr>
      <w:tr w:rsidR="00206788" w:rsidRPr="00F53B1A" w14:paraId="0A1F61B5" w14:textId="77777777" w:rsidTr="00206788">
        <w:tc>
          <w:tcPr>
            <w:tcW w:w="2547" w:type="dxa"/>
          </w:tcPr>
          <w:p w14:paraId="05F54CE4" w14:textId="2CE768AC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R</w:t>
            </w:r>
            <w:r w:rsidR="00206788" w:rsidRPr="00811502">
              <w:t>egorafenib</w:t>
            </w:r>
          </w:p>
        </w:tc>
        <w:tc>
          <w:tcPr>
            <w:tcW w:w="1169" w:type="dxa"/>
          </w:tcPr>
          <w:p w14:paraId="2E936985" w14:textId="073293D8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6843F0FA" w14:textId="16E5E170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Docetaxel</w:t>
            </w:r>
          </w:p>
        </w:tc>
        <w:tc>
          <w:tcPr>
            <w:tcW w:w="1842" w:type="dxa"/>
          </w:tcPr>
          <w:p w14:paraId="1180829C" w14:textId="1EE44920" w:rsidR="00206788" w:rsidRPr="00F53B1A" w:rsidRDefault="00206788" w:rsidP="00206788">
            <w:pPr>
              <w:jc w:val="center"/>
            </w:pPr>
            <w:r w:rsidRPr="00B860CF">
              <w:t>1 µg/ml</w:t>
            </w:r>
          </w:p>
        </w:tc>
      </w:tr>
      <w:tr w:rsidR="00206788" w:rsidRPr="00F53B1A" w14:paraId="2B94D19C" w14:textId="77777777" w:rsidTr="00206788">
        <w:tc>
          <w:tcPr>
            <w:tcW w:w="2547" w:type="dxa"/>
          </w:tcPr>
          <w:p w14:paraId="6F16A011" w14:textId="64D2EFE7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E</w:t>
            </w:r>
            <w:r w:rsidR="00206788" w:rsidRPr="00811502">
              <w:t>verolimus</w:t>
            </w:r>
          </w:p>
        </w:tc>
        <w:tc>
          <w:tcPr>
            <w:tcW w:w="1169" w:type="dxa"/>
          </w:tcPr>
          <w:p w14:paraId="5207A51C" w14:textId="3A5E7353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0A56039C" w14:textId="7404C3CA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V</w:t>
            </w:r>
            <w:r w:rsidR="00206788" w:rsidRPr="00F44D29">
              <w:t>incristine</w:t>
            </w:r>
          </w:p>
        </w:tc>
        <w:tc>
          <w:tcPr>
            <w:tcW w:w="1842" w:type="dxa"/>
          </w:tcPr>
          <w:p w14:paraId="20D52262" w14:textId="36D62452" w:rsidR="00206788" w:rsidRPr="00F53B1A" w:rsidRDefault="00206788" w:rsidP="00206788">
            <w:pPr>
              <w:jc w:val="center"/>
            </w:pPr>
            <w:r w:rsidRPr="00B860CF">
              <w:t>1 µg/ml</w:t>
            </w:r>
          </w:p>
        </w:tc>
      </w:tr>
      <w:tr w:rsidR="00206788" w:rsidRPr="00F53B1A" w14:paraId="54894D0E" w14:textId="77777777" w:rsidTr="00206788">
        <w:tc>
          <w:tcPr>
            <w:tcW w:w="2547" w:type="dxa"/>
          </w:tcPr>
          <w:p w14:paraId="31681495" w14:textId="3C5963B1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P</w:t>
            </w:r>
            <w:r w:rsidR="00206788" w:rsidRPr="00811502">
              <w:t>erifosine</w:t>
            </w:r>
          </w:p>
        </w:tc>
        <w:tc>
          <w:tcPr>
            <w:tcW w:w="1169" w:type="dxa"/>
          </w:tcPr>
          <w:p w14:paraId="00EA708C" w14:textId="547B1749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3CEC6B39" w14:textId="687DB2E4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4-HO-CY</w:t>
            </w:r>
          </w:p>
        </w:tc>
        <w:tc>
          <w:tcPr>
            <w:tcW w:w="1842" w:type="dxa"/>
          </w:tcPr>
          <w:p w14:paraId="54DA44AC" w14:textId="503C3382" w:rsidR="00206788" w:rsidRPr="00F53B1A" w:rsidRDefault="00206788" w:rsidP="00206788">
            <w:pPr>
              <w:jc w:val="center"/>
            </w:pPr>
            <w:r w:rsidRPr="00B860CF">
              <w:t>40 µg/ml</w:t>
            </w:r>
          </w:p>
        </w:tc>
      </w:tr>
      <w:tr w:rsidR="00206788" w:rsidRPr="00F53B1A" w14:paraId="4D9BEF3B" w14:textId="77777777" w:rsidTr="00206788">
        <w:tc>
          <w:tcPr>
            <w:tcW w:w="2547" w:type="dxa"/>
          </w:tcPr>
          <w:p w14:paraId="7F251B4A" w14:textId="0D98353F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I</w:t>
            </w:r>
            <w:r w:rsidR="00206788" w:rsidRPr="00811502">
              <w:t>delalisib</w:t>
            </w:r>
          </w:p>
        </w:tc>
        <w:tc>
          <w:tcPr>
            <w:tcW w:w="1169" w:type="dxa"/>
          </w:tcPr>
          <w:p w14:paraId="4D94E69C" w14:textId="11392716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645FCAE8" w14:textId="3944B69C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F44D29">
              <w:t>Mitoxantrone</w:t>
            </w:r>
          </w:p>
        </w:tc>
        <w:tc>
          <w:tcPr>
            <w:tcW w:w="1842" w:type="dxa"/>
          </w:tcPr>
          <w:p w14:paraId="49F8171F" w14:textId="3090D446" w:rsidR="00206788" w:rsidRPr="00F53B1A" w:rsidRDefault="00206788" w:rsidP="00206788">
            <w:pPr>
              <w:jc w:val="center"/>
            </w:pPr>
            <w:r w:rsidRPr="00B860CF">
              <w:t>500 ng/ml</w:t>
            </w:r>
          </w:p>
        </w:tc>
      </w:tr>
      <w:tr w:rsidR="00206788" w:rsidRPr="00F53B1A" w14:paraId="608CCE8A" w14:textId="77777777" w:rsidTr="00206788">
        <w:tc>
          <w:tcPr>
            <w:tcW w:w="2547" w:type="dxa"/>
          </w:tcPr>
          <w:p w14:paraId="611A767C" w14:textId="549BD954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811502">
              <w:t>PI-103</w:t>
            </w:r>
          </w:p>
        </w:tc>
        <w:tc>
          <w:tcPr>
            <w:tcW w:w="1169" w:type="dxa"/>
          </w:tcPr>
          <w:p w14:paraId="4F406E4E" w14:textId="589D291E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75D47874" w14:textId="7F51B249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L</w:t>
            </w:r>
            <w:r w:rsidR="00206788" w:rsidRPr="00F44D29">
              <w:t>envatinib</w:t>
            </w:r>
          </w:p>
        </w:tc>
        <w:tc>
          <w:tcPr>
            <w:tcW w:w="1842" w:type="dxa"/>
          </w:tcPr>
          <w:p w14:paraId="731DFD56" w14:textId="3F2C574C" w:rsidR="00206788" w:rsidRPr="00F53B1A" w:rsidRDefault="00206788" w:rsidP="00206788">
            <w:pPr>
              <w:jc w:val="center"/>
            </w:pPr>
            <w:r w:rsidRPr="00B860CF">
              <w:t>1 µM</w:t>
            </w:r>
          </w:p>
        </w:tc>
      </w:tr>
      <w:tr w:rsidR="00206788" w:rsidRPr="00F53B1A" w14:paraId="313B43A5" w14:textId="77777777" w:rsidTr="00206788">
        <w:tc>
          <w:tcPr>
            <w:tcW w:w="2547" w:type="dxa"/>
          </w:tcPr>
          <w:p w14:paraId="462014B3" w14:textId="79ED4520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811502">
              <w:t>AZD1480</w:t>
            </w:r>
          </w:p>
        </w:tc>
        <w:tc>
          <w:tcPr>
            <w:tcW w:w="1169" w:type="dxa"/>
          </w:tcPr>
          <w:p w14:paraId="57C703F9" w14:textId="203F5199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08F04559" w14:textId="0B44BF65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482089">
              <w:t>RG-7112</w:t>
            </w:r>
          </w:p>
        </w:tc>
        <w:tc>
          <w:tcPr>
            <w:tcW w:w="1842" w:type="dxa"/>
          </w:tcPr>
          <w:p w14:paraId="04A10B4D" w14:textId="676F40A8" w:rsidR="00206788" w:rsidRPr="00F53B1A" w:rsidRDefault="00206788" w:rsidP="00206788">
            <w:pPr>
              <w:jc w:val="center"/>
            </w:pPr>
            <w:r w:rsidRPr="00482089">
              <w:t>1 µM</w:t>
            </w:r>
          </w:p>
        </w:tc>
      </w:tr>
      <w:tr w:rsidR="00206788" w:rsidRPr="00F53B1A" w14:paraId="146F1503" w14:textId="77777777" w:rsidTr="00206788">
        <w:tc>
          <w:tcPr>
            <w:tcW w:w="2547" w:type="dxa"/>
          </w:tcPr>
          <w:p w14:paraId="3BF478CF" w14:textId="517C99D4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R</w:t>
            </w:r>
            <w:r w:rsidR="00206788" w:rsidRPr="00811502">
              <w:t>uxolitinib</w:t>
            </w:r>
          </w:p>
        </w:tc>
        <w:tc>
          <w:tcPr>
            <w:tcW w:w="1169" w:type="dxa"/>
          </w:tcPr>
          <w:p w14:paraId="2CCB61AF" w14:textId="382A0B10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116F512A" w14:textId="175CADB2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T</w:t>
            </w:r>
            <w:r w:rsidR="00206788" w:rsidRPr="00482089">
              <w:t>opotecan</w:t>
            </w:r>
          </w:p>
        </w:tc>
        <w:tc>
          <w:tcPr>
            <w:tcW w:w="1842" w:type="dxa"/>
          </w:tcPr>
          <w:p w14:paraId="768982E2" w14:textId="3AF38BB4" w:rsidR="00206788" w:rsidRPr="00F53B1A" w:rsidRDefault="00206788" w:rsidP="00206788">
            <w:pPr>
              <w:jc w:val="center"/>
            </w:pPr>
            <w:r w:rsidRPr="00482089">
              <w:t>500 ng/ml</w:t>
            </w:r>
          </w:p>
        </w:tc>
      </w:tr>
      <w:tr w:rsidR="00206788" w:rsidRPr="00F53B1A" w14:paraId="0B051E08" w14:textId="77777777" w:rsidTr="00206788">
        <w:tc>
          <w:tcPr>
            <w:tcW w:w="2547" w:type="dxa"/>
          </w:tcPr>
          <w:p w14:paraId="24C8913E" w14:textId="394402DC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P</w:t>
            </w:r>
            <w:r w:rsidR="00206788" w:rsidRPr="00811502">
              <w:t>onatinib</w:t>
            </w:r>
          </w:p>
        </w:tc>
        <w:tc>
          <w:tcPr>
            <w:tcW w:w="1169" w:type="dxa"/>
          </w:tcPr>
          <w:p w14:paraId="3D78C6DF" w14:textId="3FF72C4B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5D724090" w14:textId="55BC7266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A0155F">
              <w:t>Ara-G hydrate</w:t>
            </w:r>
          </w:p>
        </w:tc>
        <w:tc>
          <w:tcPr>
            <w:tcW w:w="1842" w:type="dxa"/>
          </w:tcPr>
          <w:p w14:paraId="0323AF34" w14:textId="397DA4F2" w:rsidR="00206788" w:rsidRPr="00F53B1A" w:rsidRDefault="00206788" w:rsidP="00206788">
            <w:pPr>
              <w:jc w:val="center"/>
            </w:pPr>
            <w:r w:rsidRPr="00A0155F">
              <w:t>88.5 uM</w:t>
            </w:r>
          </w:p>
        </w:tc>
      </w:tr>
      <w:tr w:rsidR="00206788" w:rsidRPr="00F53B1A" w14:paraId="0116CFD2" w14:textId="77777777" w:rsidTr="00206788">
        <w:tc>
          <w:tcPr>
            <w:tcW w:w="2547" w:type="dxa"/>
          </w:tcPr>
          <w:p w14:paraId="22C95BF8" w14:textId="70EE326F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I</w:t>
            </w:r>
            <w:r w:rsidR="00206788" w:rsidRPr="00811502">
              <w:t>matinib</w:t>
            </w:r>
          </w:p>
        </w:tc>
        <w:tc>
          <w:tcPr>
            <w:tcW w:w="1169" w:type="dxa"/>
          </w:tcPr>
          <w:p w14:paraId="21DA0C1E" w14:textId="086B1E07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450F9844" w14:textId="242DB55A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A0155F">
              <w:t>Tazemetostat</w:t>
            </w:r>
          </w:p>
        </w:tc>
        <w:tc>
          <w:tcPr>
            <w:tcW w:w="1842" w:type="dxa"/>
          </w:tcPr>
          <w:p w14:paraId="0251397B" w14:textId="08930495" w:rsidR="00206788" w:rsidRPr="00F53B1A" w:rsidRDefault="00206788" w:rsidP="00206788">
            <w:pPr>
              <w:jc w:val="center"/>
            </w:pPr>
            <w:r w:rsidRPr="00A0155F">
              <w:t>1 uM</w:t>
            </w:r>
          </w:p>
        </w:tc>
      </w:tr>
      <w:tr w:rsidR="00206788" w:rsidRPr="00F53B1A" w14:paraId="5B076420" w14:textId="77777777" w:rsidTr="00206788">
        <w:tc>
          <w:tcPr>
            <w:tcW w:w="2547" w:type="dxa"/>
          </w:tcPr>
          <w:p w14:paraId="4F3E6E30" w14:textId="2B6DBBF5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D</w:t>
            </w:r>
            <w:r w:rsidR="00206788" w:rsidRPr="00811502">
              <w:t>asatinib</w:t>
            </w:r>
          </w:p>
        </w:tc>
        <w:tc>
          <w:tcPr>
            <w:tcW w:w="1169" w:type="dxa"/>
          </w:tcPr>
          <w:p w14:paraId="29160506" w14:textId="106BB1C9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4CCB8C00" w14:textId="0B23752A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A0155F">
              <w:t>MI-773 (SAR405838)</w:t>
            </w:r>
          </w:p>
        </w:tc>
        <w:tc>
          <w:tcPr>
            <w:tcW w:w="1842" w:type="dxa"/>
          </w:tcPr>
          <w:p w14:paraId="37C6A727" w14:textId="6A52861A" w:rsidR="00206788" w:rsidRPr="00F53B1A" w:rsidRDefault="00206788" w:rsidP="00206788">
            <w:pPr>
              <w:jc w:val="center"/>
            </w:pPr>
            <w:r w:rsidRPr="00A0155F">
              <w:t>1 uM</w:t>
            </w:r>
          </w:p>
        </w:tc>
      </w:tr>
      <w:tr w:rsidR="00206788" w:rsidRPr="00F53B1A" w14:paraId="6D482808" w14:textId="77777777" w:rsidTr="00206788">
        <w:tc>
          <w:tcPr>
            <w:tcW w:w="2547" w:type="dxa"/>
          </w:tcPr>
          <w:p w14:paraId="0D0B111D" w14:textId="786F1704" w:rsidR="00206788" w:rsidRPr="00F53B1A" w:rsidRDefault="00513B41" w:rsidP="00206788">
            <w:pPr>
              <w:jc w:val="center"/>
              <w:rPr>
                <w:rFonts w:cstheme="majorHAnsi"/>
              </w:rPr>
            </w:pPr>
            <w:r>
              <w:rPr>
                <w:rFonts w:hint="eastAsia"/>
              </w:rPr>
              <w:t>S</w:t>
            </w:r>
            <w:r w:rsidR="00206788" w:rsidRPr="00811502">
              <w:t>aracatinib</w:t>
            </w:r>
          </w:p>
        </w:tc>
        <w:tc>
          <w:tcPr>
            <w:tcW w:w="1169" w:type="dxa"/>
          </w:tcPr>
          <w:p w14:paraId="7C9C3BC8" w14:textId="0E902B30" w:rsidR="00206788" w:rsidRPr="00F53B1A" w:rsidRDefault="00206788" w:rsidP="00206788">
            <w:pPr>
              <w:jc w:val="center"/>
            </w:pPr>
            <w:r w:rsidRPr="006F619F">
              <w:t>1 µM</w:t>
            </w:r>
          </w:p>
        </w:tc>
        <w:tc>
          <w:tcPr>
            <w:tcW w:w="2942" w:type="dxa"/>
          </w:tcPr>
          <w:p w14:paraId="10AE54FB" w14:textId="7AEF75F9" w:rsidR="00206788" w:rsidRPr="00F53B1A" w:rsidRDefault="00206788" w:rsidP="00206788">
            <w:pPr>
              <w:jc w:val="center"/>
              <w:rPr>
                <w:rFonts w:cstheme="majorHAnsi"/>
              </w:rPr>
            </w:pPr>
            <w:r w:rsidRPr="00A0155F">
              <w:t>Panobinostat</w:t>
            </w:r>
          </w:p>
        </w:tc>
        <w:tc>
          <w:tcPr>
            <w:tcW w:w="1842" w:type="dxa"/>
          </w:tcPr>
          <w:p w14:paraId="0AFED543" w14:textId="4F8DCC30" w:rsidR="00206788" w:rsidRPr="00F53B1A" w:rsidRDefault="00206788" w:rsidP="00206788">
            <w:pPr>
              <w:jc w:val="center"/>
            </w:pPr>
            <w:r w:rsidRPr="00A0155F">
              <w:t>1 uM</w:t>
            </w:r>
          </w:p>
        </w:tc>
      </w:tr>
      <w:tr w:rsidR="00206788" w:rsidRPr="00F53B1A" w14:paraId="2A33E090" w14:textId="77777777" w:rsidTr="00206788">
        <w:tc>
          <w:tcPr>
            <w:tcW w:w="2547" w:type="dxa"/>
          </w:tcPr>
          <w:p w14:paraId="56E50629" w14:textId="2E694BAB" w:rsidR="00206788" w:rsidRPr="00811502" w:rsidRDefault="00206788" w:rsidP="00206788">
            <w:pPr>
              <w:jc w:val="center"/>
            </w:pPr>
            <w:r w:rsidRPr="00110F8A">
              <w:t>Ara-G hydrate</w:t>
            </w:r>
          </w:p>
        </w:tc>
        <w:tc>
          <w:tcPr>
            <w:tcW w:w="1169" w:type="dxa"/>
          </w:tcPr>
          <w:p w14:paraId="2B2A349A" w14:textId="1888A149" w:rsidR="00206788" w:rsidRPr="006F619F" w:rsidRDefault="00206788" w:rsidP="00206788">
            <w:pPr>
              <w:jc w:val="center"/>
            </w:pPr>
            <w:r w:rsidRPr="00110F8A">
              <w:t>88.5 uM</w:t>
            </w:r>
          </w:p>
        </w:tc>
        <w:tc>
          <w:tcPr>
            <w:tcW w:w="2942" w:type="dxa"/>
          </w:tcPr>
          <w:p w14:paraId="0D30CC65" w14:textId="205A429C" w:rsidR="00206788" w:rsidRPr="00A0155F" w:rsidRDefault="00206788" w:rsidP="00206788">
            <w:pPr>
              <w:jc w:val="center"/>
            </w:pPr>
            <w:r w:rsidRPr="00B16C39">
              <w:t>GSK2879552 2HCl</w:t>
            </w:r>
          </w:p>
        </w:tc>
        <w:tc>
          <w:tcPr>
            <w:tcW w:w="1842" w:type="dxa"/>
          </w:tcPr>
          <w:p w14:paraId="241DE701" w14:textId="41BA186A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17D42C4D" w14:textId="77777777" w:rsidTr="00206788">
        <w:tc>
          <w:tcPr>
            <w:tcW w:w="2547" w:type="dxa"/>
          </w:tcPr>
          <w:p w14:paraId="70765CDD" w14:textId="4CA02FE8" w:rsidR="00206788" w:rsidRPr="00811502" w:rsidRDefault="00206788" w:rsidP="00206788">
            <w:pPr>
              <w:jc w:val="center"/>
            </w:pPr>
            <w:r w:rsidRPr="00110F8A">
              <w:t>Tazemetostat</w:t>
            </w:r>
          </w:p>
        </w:tc>
        <w:tc>
          <w:tcPr>
            <w:tcW w:w="1169" w:type="dxa"/>
          </w:tcPr>
          <w:p w14:paraId="07D58C11" w14:textId="385AAE93" w:rsidR="00206788" w:rsidRPr="006F619F" w:rsidRDefault="00206788" w:rsidP="00206788">
            <w:pPr>
              <w:jc w:val="center"/>
            </w:pPr>
            <w:r w:rsidRPr="00110F8A">
              <w:t>1 uM</w:t>
            </w:r>
          </w:p>
        </w:tc>
        <w:tc>
          <w:tcPr>
            <w:tcW w:w="2942" w:type="dxa"/>
          </w:tcPr>
          <w:p w14:paraId="266B0C5E" w14:textId="1B4767C3" w:rsidR="00206788" w:rsidRPr="00A0155F" w:rsidRDefault="00206788" w:rsidP="00206788">
            <w:pPr>
              <w:jc w:val="center"/>
            </w:pPr>
            <w:r w:rsidRPr="00B16C39">
              <w:t>Gilteritinib (ASP2215)</w:t>
            </w:r>
          </w:p>
        </w:tc>
        <w:tc>
          <w:tcPr>
            <w:tcW w:w="1842" w:type="dxa"/>
          </w:tcPr>
          <w:p w14:paraId="73C641B8" w14:textId="1D6461BC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7B7AD354" w14:textId="77777777" w:rsidTr="00206788">
        <w:tc>
          <w:tcPr>
            <w:tcW w:w="2547" w:type="dxa"/>
          </w:tcPr>
          <w:p w14:paraId="600C897A" w14:textId="09E80856" w:rsidR="00206788" w:rsidRPr="00811502" w:rsidRDefault="00206788" w:rsidP="00206788">
            <w:pPr>
              <w:jc w:val="center"/>
            </w:pPr>
            <w:r w:rsidRPr="00110F8A">
              <w:t>MI-773 (SAR405838)</w:t>
            </w:r>
          </w:p>
        </w:tc>
        <w:tc>
          <w:tcPr>
            <w:tcW w:w="1169" w:type="dxa"/>
          </w:tcPr>
          <w:p w14:paraId="5C02FFBC" w14:textId="259470EF" w:rsidR="00206788" w:rsidRPr="006F619F" w:rsidRDefault="00206788" w:rsidP="00206788">
            <w:pPr>
              <w:jc w:val="center"/>
            </w:pPr>
            <w:r w:rsidRPr="00110F8A">
              <w:t>1 uM</w:t>
            </w:r>
          </w:p>
        </w:tc>
        <w:tc>
          <w:tcPr>
            <w:tcW w:w="2942" w:type="dxa"/>
          </w:tcPr>
          <w:p w14:paraId="7A19C29C" w14:textId="2F061E1F" w:rsidR="00206788" w:rsidRPr="00A0155F" w:rsidRDefault="00206788" w:rsidP="00206788">
            <w:pPr>
              <w:jc w:val="center"/>
            </w:pPr>
            <w:r w:rsidRPr="00B16C39">
              <w:t>Linsitinib (OSI-906)</w:t>
            </w:r>
          </w:p>
        </w:tc>
        <w:tc>
          <w:tcPr>
            <w:tcW w:w="1842" w:type="dxa"/>
          </w:tcPr>
          <w:p w14:paraId="494BC96A" w14:textId="18BE6747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4A6432B9" w14:textId="77777777" w:rsidTr="00206788">
        <w:tc>
          <w:tcPr>
            <w:tcW w:w="2547" w:type="dxa"/>
          </w:tcPr>
          <w:p w14:paraId="106A3024" w14:textId="4ABD4250" w:rsidR="00206788" w:rsidRPr="00811502" w:rsidRDefault="00206788" w:rsidP="00206788">
            <w:pPr>
              <w:jc w:val="center"/>
            </w:pPr>
            <w:r w:rsidRPr="00110F8A">
              <w:t>Panobinostat</w:t>
            </w:r>
          </w:p>
        </w:tc>
        <w:tc>
          <w:tcPr>
            <w:tcW w:w="1169" w:type="dxa"/>
          </w:tcPr>
          <w:p w14:paraId="54C58734" w14:textId="59A5C776" w:rsidR="00206788" w:rsidRPr="006F619F" w:rsidRDefault="00206788" w:rsidP="00206788">
            <w:pPr>
              <w:jc w:val="center"/>
            </w:pPr>
            <w:r w:rsidRPr="00110F8A">
              <w:t>1 uM</w:t>
            </w:r>
          </w:p>
        </w:tc>
        <w:tc>
          <w:tcPr>
            <w:tcW w:w="2942" w:type="dxa"/>
          </w:tcPr>
          <w:p w14:paraId="38E0C396" w14:textId="5B8CC45E" w:rsidR="00206788" w:rsidRPr="00A0155F" w:rsidRDefault="00206788" w:rsidP="00206788">
            <w:pPr>
              <w:jc w:val="center"/>
            </w:pPr>
            <w:r w:rsidRPr="00B16C39">
              <w:t>YM155</w:t>
            </w:r>
          </w:p>
        </w:tc>
        <w:tc>
          <w:tcPr>
            <w:tcW w:w="1842" w:type="dxa"/>
          </w:tcPr>
          <w:p w14:paraId="21BC2856" w14:textId="42561F1E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3DB60B73" w14:textId="77777777" w:rsidTr="00206788">
        <w:tc>
          <w:tcPr>
            <w:tcW w:w="2547" w:type="dxa"/>
          </w:tcPr>
          <w:p w14:paraId="78C5C76D" w14:textId="47E1CFE2" w:rsidR="00206788" w:rsidRPr="00811502" w:rsidRDefault="00206788" w:rsidP="00206788">
            <w:pPr>
              <w:jc w:val="center"/>
            </w:pPr>
            <w:r w:rsidRPr="00110F8A">
              <w:t>AZD1208</w:t>
            </w:r>
          </w:p>
        </w:tc>
        <w:tc>
          <w:tcPr>
            <w:tcW w:w="1169" w:type="dxa"/>
          </w:tcPr>
          <w:p w14:paraId="5680AA64" w14:textId="3CF0FF06" w:rsidR="00206788" w:rsidRPr="006F619F" w:rsidRDefault="00206788" w:rsidP="00206788">
            <w:pPr>
              <w:jc w:val="center"/>
            </w:pPr>
            <w:r w:rsidRPr="00110F8A">
              <w:t>1 uM</w:t>
            </w:r>
          </w:p>
        </w:tc>
        <w:tc>
          <w:tcPr>
            <w:tcW w:w="2942" w:type="dxa"/>
          </w:tcPr>
          <w:p w14:paraId="211599AB" w14:textId="7CF49AFC" w:rsidR="00206788" w:rsidRPr="00A0155F" w:rsidRDefault="00206788" w:rsidP="00206788">
            <w:pPr>
              <w:jc w:val="center"/>
            </w:pPr>
            <w:r w:rsidRPr="00B16C39">
              <w:t>2-Methoxyestradiol</w:t>
            </w:r>
          </w:p>
        </w:tc>
        <w:tc>
          <w:tcPr>
            <w:tcW w:w="1842" w:type="dxa"/>
          </w:tcPr>
          <w:p w14:paraId="54B4F8B5" w14:textId="4EEAB4A0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7375963E" w14:textId="77777777" w:rsidTr="00206788">
        <w:tc>
          <w:tcPr>
            <w:tcW w:w="2547" w:type="dxa"/>
          </w:tcPr>
          <w:p w14:paraId="1ECF3E90" w14:textId="1A021AB9" w:rsidR="00206788" w:rsidRPr="00110F8A" w:rsidRDefault="00206788" w:rsidP="00206788">
            <w:pPr>
              <w:jc w:val="center"/>
            </w:pPr>
            <w:r w:rsidRPr="00E61035">
              <w:t>PX-478 2HCl</w:t>
            </w:r>
          </w:p>
        </w:tc>
        <w:tc>
          <w:tcPr>
            <w:tcW w:w="1169" w:type="dxa"/>
          </w:tcPr>
          <w:p w14:paraId="0F9FD5CF" w14:textId="5DC7FE00" w:rsidR="00206788" w:rsidRPr="00110F8A" w:rsidRDefault="00206788" w:rsidP="00206788">
            <w:pPr>
              <w:jc w:val="center"/>
            </w:pPr>
            <w:r w:rsidRPr="00E61035">
              <w:t>1 uM</w:t>
            </w:r>
          </w:p>
        </w:tc>
        <w:tc>
          <w:tcPr>
            <w:tcW w:w="2942" w:type="dxa"/>
          </w:tcPr>
          <w:p w14:paraId="01DA2239" w14:textId="3EB3D158" w:rsidR="00206788" w:rsidRPr="00A0155F" w:rsidRDefault="00206788" w:rsidP="00206788">
            <w:pPr>
              <w:jc w:val="center"/>
            </w:pPr>
            <w:r w:rsidRPr="00B16C39">
              <w:rPr>
                <w:rFonts w:hint="eastAsia"/>
              </w:rPr>
              <w:t>Chrysin</w:t>
            </w:r>
            <w:r w:rsidR="00BF1E6A">
              <w:rPr>
                <w:rFonts w:hint="eastAsia"/>
              </w:rPr>
              <w:t xml:space="preserve"> </w:t>
            </w:r>
            <w:bookmarkStart w:id="0" w:name="_GoBack"/>
            <w:bookmarkEnd w:id="0"/>
            <w:r w:rsidRPr="00B16C39">
              <w:rPr>
                <w:rFonts w:hint="eastAsia"/>
              </w:rPr>
              <w:t>Dimethylether</w:t>
            </w:r>
          </w:p>
        </w:tc>
        <w:tc>
          <w:tcPr>
            <w:tcW w:w="1842" w:type="dxa"/>
          </w:tcPr>
          <w:p w14:paraId="285F84C7" w14:textId="786BCC43" w:rsidR="00206788" w:rsidRPr="00A0155F" w:rsidRDefault="00206788" w:rsidP="00206788">
            <w:pPr>
              <w:jc w:val="center"/>
            </w:pPr>
            <w:r w:rsidRPr="00B16C39">
              <w:rPr>
                <w:rFonts w:hint="eastAsia"/>
              </w:rPr>
              <w:t>10 ug/ml</w:t>
            </w:r>
          </w:p>
        </w:tc>
      </w:tr>
      <w:tr w:rsidR="00206788" w:rsidRPr="00F53B1A" w14:paraId="4F4AF48B" w14:textId="77777777" w:rsidTr="00206788">
        <w:tc>
          <w:tcPr>
            <w:tcW w:w="2547" w:type="dxa"/>
          </w:tcPr>
          <w:p w14:paraId="44B0C805" w14:textId="5C683B30" w:rsidR="00206788" w:rsidRPr="00110F8A" w:rsidRDefault="00206788" w:rsidP="00206788">
            <w:pPr>
              <w:jc w:val="center"/>
            </w:pPr>
            <w:r w:rsidRPr="00E61035">
              <w:t>Selisistat (EX 527)</w:t>
            </w:r>
          </w:p>
        </w:tc>
        <w:tc>
          <w:tcPr>
            <w:tcW w:w="1169" w:type="dxa"/>
          </w:tcPr>
          <w:p w14:paraId="4CF653A3" w14:textId="25B37D93" w:rsidR="00206788" w:rsidRPr="00110F8A" w:rsidRDefault="00206788" w:rsidP="00206788">
            <w:pPr>
              <w:jc w:val="center"/>
            </w:pPr>
            <w:r w:rsidRPr="00E61035">
              <w:t>1 uM</w:t>
            </w:r>
          </w:p>
        </w:tc>
        <w:tc>
          <w:tcPr>
            <w:tcW w:w="2942" w:type="dxa"/>
          </w:tcPr>
          <w:p w14:paraId="20F37CAB" w14:textId="5A88154F" w:rsidR="00206788" w:rsidRPr="00A0155F" w:rsidRDefault="00206788" w:rsidP="00206788">
            <w:pPr>
              <w:jc w:val="center"/>
            </w:pPr>
            <w:r w:rsidRPr="00B16C39">
              <w:t>Quercetin</w:t>
            </w:r>
          </w:p>
        </w:tc>
        <w:tc>
          <w:tcPr>
            <w:tcW w:w="1842" w:type="dxa"/>
          </w:tcPr>
          <w:p w14:paraId="3802678A" w14:textId="31A651FD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3576D555" w14:textId="77777777" w:rsidTr="00206788">
        <w:tc>
          <w:tcPr>
            <w:tcW w:w="2547" w:type="dxa"/>
          </w:tcPr>
          <w:p w14:paraId="1A9B88AB" w14:textId="71E541C6" w:rsidR="00206788" w:rsidRPr="00110F8A" w:rsidRDefault="00206788" w:rsidP="00206788">
            <w:pPr>
              <w:jc w:val="center"/>
            </w:pPr>
            <w:r w:rsidRPr="00E61035">
              <w:t>Decitabine</w:t>
            </w:r>
          </w:p>
        </w:tc>
        <w:tc>
          <w:tcPr>
            <w:tcW w:w="1169" w:type="dxa"/>
          </w:tcPr>
          <w:p w14:paraId="5BD6CA48" w14:textId="03192CD0" w:rsidR="00206788" w:rsidRPr="00110F8A" w:rsidRDefault="00206788" w:rsidP="00206788">
            <w:pPr>
              <w:jc w:val="center"/>
            </w:pPr>
            <w:r w:rsidRPr="00E61035">
              <w:t>1 uM</w:t>
            </w:r>
          </w:p>
        </w:tc>
        <w:tc>
          <w:tcPr>
            <w:tcW w:w="2942" w:type="dxa"/>
          </w:tcPr>
          <w:p w14:paraId="5A1B14E8" w14:textId="54A42C07" w:rsidR="00206788" w:rsidRPr="00A0155F" w:rsidRDefault="00206788" w:rsidP="00206788">
            <w:pPr>
              <w:jc w:val="center"/>
            </w:pPr>
            <w:r w:rsidRPr="00B16C39">
              <w:t>Carfilzomib (PR-171)</w:t>
            </w:r>
          </w:p>
        </w:tc>
        <w:tc>
          <w:tcPr>
            <w:tcW w:w="1842" w:type="dxa"/>
          </w:tcPr>
          <w:p w14:paraId="5BFDDF92" w14:textId="3939EF92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77CABF6A" w14:textId="77777777" w:rsidTr="00206788">
        <w:tc>
          <w:tcPr>
            <w:tcW w:w="2547" w:type="dxa"/>
          </w:tcPr>
          <w:p w14:paraId="4AE2F350" w14:textId="77D8DFFB" w:rsidR="00206788" w:rsidRPr="00110F8A" w:rsidRDefault="00206788" w:rsidP="00206788">
            <w:pPr>
              <w:jc w:val="center"/>
            </w:pPr>
            <w:r w:rsidRPr="00E61035">
              <w:t>Apabetalone</w:t>
            </w:r>
          </w:p>
        </w:tc>
        <w:tc>
          <w:tcPr>
            <w:tcW w:w="1169" w:type="dxa"/>
          </w:tcPr>
          <w:p w14:paraId="7F9D2624" w14:textId="561597C5" w:rsidR="00206788" w:rsidRPr="00110F8A" w:rsidRDefault="00206788" w:rsidP="00206788">
            <w:pPr>
              <w:jc w:val="center"/>
            </w:pPr>
            <w:r w:rsidRPr="00E61035">
              <w:t>1 uM</w:t>
            </w:r>
          </w:p>
        </w:tc>
        <w:tc>
          <w:tcPr>
            <w:tcW w:w="2942" w:type="dxa"/>
          </w:tcPr>
          <w:p w14:paraId="4ACD2A5D" w14:textId="7EA88482" w:rsidR="00206788" w:rsidRPr="00A0155F" w:rsidRDefault="00206788" w:rsidP="00206788">
            <w:pPr>
              <w:jc w:val="center"/>
            </w:pPr>
            <w:r w:rsidRPr="00B16C39">
              <w:t>RO4929097</w:t>
            </w:r>
          </w:p>
        </w:tc>
        <w:tc>
          <w:tcPr>
            <w:tcW w:w="1842" w:type="dxa"/>
          </w:tcPr>
          <w:p w14:paraId="3BDF1238" w14:textId="21F07294" w:rsidR="00206788" w:rsidRPr="00A0155F" w:rsidRDefault="00206788" w:rsidP="00206788">
            <w:pPr>
              <w:jc w:val="center"/>
            </w:pPr>
            <w:r w:rsidRPr="00B16C39">
              <w:t>1 uM</w:t>
            </w:r>
          </w:p>
        </w:tc>
      </w:tr>
      <w:tr w:rsidR="00206788" w:rsidRPr="00F53B1A" w14:paraId="7B7533C2" w14:textId="77777777" w:rsidTr="00206788">
        <w:tc>
          <w:tcPr>
            <w:tcW w:w="2547" w:type="dxa"/>
          </w:tcPr>
          <w:p w14:paraId="60CA7D0B" w14:textId="156C4D97" w:rsidR="00206788" w:rsidRPr="00110F8A" w:rsidRDefault="00206788" w:rsidP="00206788">
            <w:pPr>
              <w:jc w:val="center"/>
            </w:pPr>
            <w:r w:rsidRPr="00E61035">
              <w:t>Pinometostat</w:t>
            </w:r>
          </w:p>
        </w:tc>
        <w:tc>
          <w:tcPr>
            <w:tcW w:w="1169" w:type="dxa"/>
          </w:tcPr>
          <w:p w14:paraId="532BF32D" w14:textId="76E95858" w:rsidR="00206788" w:rsidRPr="00110F8A" w:rsidRDefault="00206788" w:rsidP="00206788">
            <w:pPr>
              <w:jc w:val="center"/>
            </w:pPr>
            <w:r w:rsidRPr="00E61035">
              <w:t>1 uM</w:t>
            </w:r>
          </w:p>
        </w:tc>
        <w:tc>
          <w:tcPr>
            <w:tcW w:w="2942" w:type="dxa"/>
          </w:tcPr>
          <w:p w14:paraId="581CD991" w14:textId="29F70AE7" w:rsidR="00206788" w:rsidRPr="00A0155F" w:rsidRDefault="00513B41" w:rsidP="00206788">
            <w:pPr>
              <w:jc w:val="center"/>
            </w:pPr>
            <w:r>
              <w:rPr>
                <w:rFonts w:hint="eastAsia"/>
              </w:rPr>
              <w:t>F</w:t>
            </w:r>
            <w:r w:rsidR="00206788" w:rsidRPr="00B16C39">
              <w:t>ludarabine</w:t>
            </w:r>
          </w:p>
        </w:tc>
        <w:tc>
          <w:tcPr>
            <w:tcW w:w="1842" w:type="dxa"/>
          </w:tcPr>
          <w:p w14:paraId="65D36FCF" w14:textId="5E827F85" w:rsidR="00206788" w:rsidRPr="00A0155F" w:rsidRDefault="00206788" w:rsidP="00206788">
            <w:pPr>
              <w:jc w:val="center"/>
            </w:pPr>
            <w:r w:rsidRPr="00B16C39">
              <w:t>5 ug/ml</w:t>
            </w:r>
          </w:p>
        </w:tc>
      </w:tr>
    </w:tbl>
    <w:p w14:paraId="5AACB48F" w14:textId="77777777" w:rsidR="00C464E6" w:rsidRPr="00F53B1A" w:rsidRDefault="00C464E6" w:rsidP="007A6279">
      <w:pPr>
        <w:jc w:val="center"/>
        <w:rPr>
          <w:rFonts w:cstheme="majorHAnsi"/>
        </w:rPr>
      </w:pPr>
    </w:p>
    <w:p w14:paraId="263657F5" w14:textId="77777777" w:rsidR="007A6279" w:rsidRPr="00F53B1A" w:rsidRDefault="007A6279" w:rsidP="007A6279">
      <w:pPr>
        <w:jc w:val="center"/>
        <w:rPr>
          <w:rFonts w:cstheme="majorHAnsi"/>
        </w:rPr>
      </w:pPr>
    </w:p>
    <w:sectPr w:rsidR="007A6279" w:rsidRPr="00F53B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F5869" w14:textId="77777777" w:rsidR="00CA40FA" w:rsidRDefault="00CA40FA" w:rsidP="003628FD">
      <w:r>
        <w:separator/>
      </w:r>
    </w:p>
  </w:endnote>
  <w:endnote w:type="continuationSeparator" w:id="0">
    <w:p w14:paraId="6074816E" w14:textId="77777777" w:rsidR="00CA40FA" w:rsidRDefault="00CA40FA" w:rsidP="00362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693E0" w14:textId="77777777" w:rsidR="00CA40FA" w:rsidRDefault="00CA40FA" w:rsidP="003628FD">
      <w:r>
        <w:separator/>
      </w:r>
    </w:p>
  </w:footnote>
  <w:footnote w:type="continuationSeparator" w:id="0">
    <w:p w14:paraId="21CE5372" w14:textId="77777777" w:rsidR="00CA40FA" w:rsidRDefault="00CA40FA" w:rsidP="00362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5C5"/>
    <w:rsid w:val="0002668C"/>
    <w:rsid w:val="000557EE"/>
    <w:rsid w:val="00091B28"/>
    <w:rsid w:val="000B0415"/>
    <w:rsid w:val="000F5947"/>
    <w:rsid w:val="001012A4"/>
    <w:rsid w:val="001164C4"/>
    <w:rsid w:val="001425C5"/>
    <w:rsid w:val="00154802"/>
    <w:rsid w:val="0017672A"/>
    <w:rsid w:val="00184F95"/>
    <w:rsid w:val="00193772"/>
    <w:rsid w:val="001A4948"/>
    <w:rsid w:val="001E6D6D"/>
    <w:rsid w:val="00206788"/>
    <w:rsid w:val="002C697E"/>
    <w:rsid w:val="00312167"/>
    <w:rsid w:val="003628FD"/>
    <w:rsid w:val="003C08C8"/>
    <w:rsid w:val="003E4A8B"/>
    <w:rsid w:val="00426E1B"/>
    <w:rsid w:val="00461D8C"/>
    <w:rsid w:val="004C335F"/>
    <w:rsid w:val="004D2E93"/>
    <w:rsid w:val="00504921"/>
    <w:rsid w:val="00513B41"/>
    <w:rsid w:val="00531063"/>
    <w:rsid w:val="0058465E"/>
    <w:rsid w:val="005D6A91"/>
    <w:rsid w:val="00697455"/>
    <w:rsid w:val="006C0B95"/>
    <w:rsid w:val="006D35EF"/>
    <w:rsid w:val="007061FC"/>
    <w:rsid w:val="007102DC"/>
    <w:rsid w:val="0072579B"/>
    <w:rsid w:val="007936C1"/>
    <w:rsid w:val="007A6279"/>
    <w:rsid w:val="007B2D9B"/>
    <w:rsid w:val="007F5A2E"/>
    <w:rsid w:val="0080043C"/>
    <w:rsid w:val="00A217C2"/>
    <w:rsid w:val="00BC5699"/>
    <w:rsid w:val="00BF1E6A"/>
    <w:rsid w:val="00C033AF"/>
    <w:rsid w:val="00C3111E"/>
    <w:rsid w:val="00C34984"/>
    <w:rsid w:val="00C464E6"/>
    <w:rsid w:val="00CA40FA"/>
    <w:rsid w:val="00CC2A63"/>
    <w:rsid w:val="00D212E2"/>
    <w:rsid w:val="00D90332"/>
    <w:rsid w:val="00DF5D39"/>
    <w:rsid w:val="00DF7C12"/>
    <w:rsid w:val="00E35484"/>
    <w:rsid w:val="00F32DF9"/>
    <w:rsid w:val="00F53B1A"/>
    <w:rsid w:val="00F6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7CD8DB"/>
  <w15:chartTrackingRefBased/>
  <w15:docId w15:val="{F7A61943-9263-4917-A32C-234900D3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5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28F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28FD"/>
  </w:style>
  <w:style w:type="paragraph" w:styleId="Footer">
    <w:name w:val="footer"/>
    <w:basedOn w:val="Normal"/>
    <w:link w:val="FooterChar"/>
    <w:uiPriority w:val="99"/>
    <w:unhideWhenUsed/>
    <w:rsid w:val="003628F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28FD"/>
  </w:style>
  <w:style w:type="paragraph" w:styleId="ListParagraph">
    <w:name w:val="List Paragraph"/>
    <w:basedOn w:val="Normal"/>
    <w:uiPriority w:val="34"/>
    <w:qFormat/>
    <w:rsid w:val="003628F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D9067-5A4B-4299-85FC-6796B1CD1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oto</dc:creator>
  <cp:keywords/>
  <dc:description/>
  <cp:lastModifiedBy>Vijayalakshmi R Rajendran B</cp:lastModifiedBy>
  <cp:revision>14</cp:revision>
  <dcterms:created xsi:type="dcterms:W3CDTF">2023-05-08T13:50:00Z</dcterms:created>
  <dcterms:modified xsi:type="dcterms:W3CDTF">2025-04-19T14:50:00Z</dcterms:modified>
</cp:coreProperties>
</file>